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1B2C6" w14:textId="184D01D6" w:rsidR="005908FA" w:rsidRDefault="005908FA" w:rsidP="005908FA">
      <w:pPr>
        <w:spacing w:line="20" w:lineRule="atLeast"/>
      </w:pPr>
      <w:r>
        <w:rPr>
          <w:b/>
          <w:bCs/>
        </w:rPr>
        <w:t>Appendix</w:t>
      </w:r>
      <w:r w:rsidRPr="007F0F17">
        <w:rPr>
          <w:b/>
          <w:bCs/>
        </w:rPr>
        <w:t xml:space="preserve"> 1</w:t>
      </w:r>
      <w:r>
        <w:rPr>
          <w:b/>
          <w:bCs/>
        </w:rPr>
        <w:t xml:space="preserve">. </w:t>
      </w:r>
      <w:r w:rsidRPr="00B154EE">
        <w:t xml:space="preserve">Lymphedema </w:t>
      </w:r>
      <w:r>
        <w:t>K</w:t>
      </w:r>
      <w:r w:rsidRPr="00B154EE">
        <w:t xml:space="preserve">nowledge </w:t>
      </w:r>
      <w:r>
        <w:t>Survey</w:t>
      </w:r>
    </w:p>
    <w:p w14:paraId="59E41FE2" w14:textId="77777777" w:rsidR="005908FA" w:rsidRDefault="005908FA" w:rsidP="005908FA">
      <w:pPr>
        <w:spacing w:line="20" w:lineRule="atLeast"/>
      </w:pPr>
    </w:p>
    <w:p w14:paraId="1FA805A8" w14:textId="77777777" w:rsidR="005908FA" w:rsidRDefault="005908FA" w:rsidP="005908FA">
      <w:pPr>
        <w:spacing w:line="20" w:lineRule="atLeast"/>
      </w:pPr>
    </w:p>
    <w:tbl>
      <w:tblPr>
        <w:tblStyle w:val="TableGrid1"/>
        <w:tblW w:w="8336" w:type="dxa"/>
        <w:tblInd w:w="-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938"/>
        <w:gridCol w:w="938"/>
        <w:gridCol w:w="6460"/>
      </w:tblGrid>
      <w:tr w:rsidR="005908FA" w:rsidRPr="00EA472B" w14:paraId="28C5374E" w14:textId="77777777" w:rsidTr="00C1220C">
        <w:trPr>
          <w:trHeight w:val="237"/>
        </w:trPr>
        <w:tc>
          <w:tcPr>
            <w:tcW w:w="8336" w:type="dxa"/>
            <w:gridSpan w:val="3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BEDCEBC" w14:textId="77777777" w:rsidR="005908FA" w:rsidRPr="00D54F56" w:rsidRDefault="005908FA" w:rsidP="00C1220C">
            <w:pPr>
              <w:spacing w:line="20" w:lineRule="atLeast"/>
              <w:rPr>
                <w:bCs/>
                <w:i/>
              </w:rPr>
            </w:pPr>
            <w:proofErr w:type="gramStart"/>
            <w:r w:rsidRPr="00D54F56">
              <w:rPr>
                <w:bCs/>
                <w:i/>
              </w:rPr>
              <w:t>In order to</w:t>
            </w:r>
            <w:proofErr w:type="gramEnd"/>
            <w:r w:rsidRPr="00D54F56">
              <w:rPr>
                <w:bCs/>
                <w:i/>
              </w:rPr>
              <w:t xml:space="preserve"> </w:t>
            </w:r>
            <w:r w:rsidRPr="00D54F56">
              <w:rPr>
                <w:bCs/>
                <w:i/>
                <w:u w:val="single"/>
              </w:rPr>
              <w:t>prevent</w:t>
            </w:r>
            <w:r w:rsidRPr="00D54F56">
              <w:rPr>
                <w:b/>
                <w:bCs/>
                <w:i/>
              </w:rPr>
              <w:t xml:space="preserve"> </w:t>
            </w:r>
            <w:r w:rsidRPr="00D54F56">
              <w:rPr>
                <w:bCs/>
                <w:i/>
              </w:rPr>
              <w:t xml:space="preserve">lymphedema </w:t>
            </w:r>
            <w:r w:rsidRPr="00D54F56">
              <w:rPr>
                <w:b/>
                <w:bCs/>
                <w:i/>
              </w:rPr>
              <w:t xml:space="preserve">OR </w:t>
            </w:r>
            <w:r w:rsidRPr="00D54F56">
              <w:rPr>
                <w:bCs/>
                <w:i/>
              </w:rPr>
              <w:t xml:space="preserve">keep it from </w:t>
            </w:r>
            <w:r w:rsidRPr="00D54F56">
              <w:rPr>
                <w:bCs/>
                <w:i/>
                <w:u w:val="single"/>
              </w:rPr>
              <w:t>getting worse</w:t>
            </w:r>
            <w:r w:rsidRPr="00D54F56">
              <w:rPr>
                <w:bCs/>
                <w:i/>
              </w:rPr>
              <w:t xml:space="preserve"> . . . </w:t>
            </w:r>
          </w:p>
          <w:p w14:paraId="3D20A776" w14:textId="77777777" w:rsidR="005908FA" w:rsidRPr="00D54F56" w:rsidRDefault="005908FA" w:rsidP="00C1220C">
            <w:pPr>
              <w:tabs>
                <w:tab w:val="left" w:pos="950"/>
              </w:tabs>
              <w:spacing w:after="200" w:line="276" w:lineRule="auto"/>
              <w:contextualSpacing/>
              <w:rPr>
                <w:rFonts w:eastAsiaTheme="minorHAnsi"/>
              </w:rPr>
            </w:pPr>
          </w:p>
        </w:tc>
      </w:tr>
      <w:tr w:rsidR="005908FA" w:rsidRPr="00EA472B" w14:paraId="4869BA2E" w14:textId="77777777" w:rsidTr="00C1220C">
        <w:trPr>
          <w:trHeight w:val="237"/>
        </w:trPr>
        <w:tc>
          <w:tcPr>
            <w:tcW w:w="93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0E77238" w14:textId="77777777" w:rsidR="005908FA" w:rsidRPr="00D54F56" w:rsidRDefault="005908FA" w:rsidP="00C1220C">
            <w:pPr>
              <w:spacing w:after="200" w:line="276" w:lineRule="auto"/>
              <w:contextualSpacing/>
              <w:rPr>
                <w:rFonts w:eastAsiaTheme="minorHAnsi"/>
                <w:b/>
              </w:rPr>
            </w:pPr>
            <w:r w:rsidRPr="00D54F56">
              <w:rPr>
                <w:rFonts w:eastAsiaTheme="minorHAnsi"/>
                <w:b/>
                <w:bCs/>
              </w:rPr>
              <w:t>TRUE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A15A1BD" w14:textId="77777777" w:rsidR="005908FA" w:rsidRPr="00D54F56" w:rsidRDefault="005908FA" w:rsidP="00C1220C">
            <w:pPr>
              <w:spacing w:after="200" w:line="276" w:lineRule="auto"/>
              <w:ind w:right="-108"/>
              <w:contextualSpacing/>
              <w:rPr>
                <w:rFonts w:eastAsiaTheme="minorHAnsi"/>
                <w:b/>
              </w:rPr>
            </w:pPr>
            <w:r w:rsidRPr="00D54F56">
              <w:rPr>
                <w:rFonts w:eastAsiaTheme="minorHAnsi"/>
                <w:b/>
                <w:bCs/>
              </w:rPr>
              <w:t>FALSE</w:t>
            </w:r>
          </w:p>
        </w:tc>
        <w:tc>
          <w:tcPr>
            <w:tcW w:w="6460" w:type="dxa"/>
            <w:tcBorders>
              <w:bottom w:val="single" w:sz="4" w:space="0" w:color="auto"/>
            </w:tcBorders>
            <w:vAlign w:val="center"/>
          </w:tcPr>
          <w:p w14:paraId="6AEAAFDE" w14:textId="77777777" w:rsidR="005908FA" w:rsidRPr="00D54F56" w:rsidRDefault="005908FA" w:rsidP="00C1220C">
            <w:pPr>
              <w:tabs>
                <w:tab w:val="left" w:pos="950"/>
              </w:tabs>
              <w:spacing w:after="200" w:line="276" w:lineRule="auto"/>
              <w:contextualSpacing/>
              <w:rPr>
                <w:rFonts w:eastAsiaTheme="minorHAnsi"/>
              </w:rPr>
            </w:pPr>
          </w:p>
        </w:tc>
      </w:tr>
      <w:tr w:rsidR="005908FA" w:rsidRPr="00EA472B" w14:paraId="6F5567C1" w14:textId="77777777" w:rsidTr="00C1220C">
        <w:trPr>
          <w:trHeight w:val="581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B184B28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E080C36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91C73" w14:textId="77777777" w:rsidR="005908FA" w:rsidRPr="007F0F17" w:rsidRDefault="005908FA" w:rsidP="00C1220C">
            <w:r w:rsidRPr="007F0F17">
              <w:t xml:space="preserve">I should not use the arm on the side of my breast surgery to carry more than 10 pounds.  </w:t>
            </w:r>
          </w:p>
        </w:tc>
      </w:tr>
      <w:tr w:rsidR="005908FA" w:rsidRPr="00EA472B" w14:paraId="4128138D" w14:textId="77777777" w:rsidTr="00C1220C">
        <w:trPr>
          <w:trHeight w:val="581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A7A3A3E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E194259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34AC4" w14:textId="77777777" w:rsidR="005908FA" w:rsidRPr="007F0F17" w:rsidRDefault="005908FA" w:rsidP="00C1220C">
            <w:r w:rsidRPr="007F0F17">
              <w:t xml:space="preserve">I should exercise my arm while I am flying in an airplane. </w:t>
            </w:r>
          </w:p>
        </w:tc>
      </w:tr>
      <w:tr w:rsidR="005908FA" w:rsidRPr="00EA472B" w14:paraId="4CFFAEC7" w14:textId="77777777" w:rsidTr="00C1220C">
        <w:trPr>
          <w:trHeight w:val="581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982D39A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AFC8A71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80689" w14:textId="77777777" w:rsidR="005908FA" w:rsidRPr="007F0F17" w:rsidRDefault="005908FA" w:rsidP="00C1220C">
            <w:r w:rsidRPr="007F0F17">
              <w:t xml:space="preserve">I should rest my arm on the side of my breast surgery as much as possible. </w:t>
            </w:r>
          </w:p>
        </w:tc>
      </w:tr>
      <w:tr w:rsidR="005908FA" w:rsidRPr="00EA472B" w14:paraId="79EA9AC2" w14:textId="77777777" w:rsidTr="00C1220C">
        <w:trPr>
          <w:trHeight w:val="581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7E0EF9F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B556CBE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9A7E3" w14:textId="77777777" w:rsidR="005908FA" w:rsidRPr="007F0F17" w:rsidRDefault="005908FA" w:rsidP="00C1220C">
            <w:r w:rsidRPr="007F0F17">
              <w:t xml:space="preserve">I should not use the arm on the side of my breast surgery to lift weights at the gym.  </w:t>
            </w:r>
          </w:p>
        </w:tc>
      </w:tr>
      <w:tr w:rsidR="005908FA" w:rsidRPr="00EA472B" w14:paraId="1D77383F" w14:textId="77777777" w:rsidTr="00C1220C">
        <w:trPr>
          <w:trHeight w:val="581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84008E0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BA151B8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8B93D" w14:textId="77777777" w:rsidR="005908FA" w:rsidRPr="007F0F17" w:rsidRDefault="005908FA" w:rsidP="00C1220C">
            <w:r w:rsidRPr="007F0F17">
              <w:t xml:space="preserve">I should exercise and stretch the muscles in my arm on the side of my breast surgery regularly. </w:t>
            </w:r>
          </w:p>
        </w:tc>
      </w:tr>
      <w:tr w:rsidR="005908FA" w:rsidRPr="00EA472B" w14:paraId="5424EC88" w14:textId="77777777" w:rsidTr="00C1220C">
        <w:trPr>
          <w:trHeight w:val="581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1B58FA0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D538C39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728CB" w14:textId="77777777" w:rsidR="005908FA" w:rsidRPr="007F0F17" w:rsidRDefault="005908FA" w:rsidP="00C1220C">
            <w:r w:rsidRPr="007F0F17">
              <w:t xml:space="preserve">I should avoid using the arm on the side of my breast surgery to do any house chores. </w:t>
            </w:r>
          </w:p>
        </w:tc>
      </w:tr>
      <w:tr w:rsidR="005908FA" w:rsidRPr="00EA472B" w14:paraId="6052F38D" w14:textId="77777777" w:rsidTr="00C1220C">
        <w:trPr>
          <w:trHeight w:val="581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792EFC1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B048A7E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1D347" w14:textId="77777777" w:rsidR="005908FA" w:rsidRPr="007F0F17" w:rsidRDefault="005908FA" w:rsidP="00C1220C">
            <w:r w:rsidRPr="007F0F17">
              <w:t>I should avoid gaining weight because it can increase the risk of lymphedema.</w:t>
            </w:r>
          </w:p>
        </w:tc>
      </w:tr>
      <w:tr w:rsidR="005908FA" w:rsidRPr="00EA472B" w14:paraId="57AB5A43" w14:textId="77777777" w:rsidTr="00C1220C">
        <w:trPr>
          <w:trHeight w:val="581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956613B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1DCFBB0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04DF5" w14:textId="77777777" w:rsidR="005908FA" w:rsidRPr="007F0F17" w:rsidRDefault="005908FA" w:rsidP="00C1220C">
            <w:r w:rsidRPr="007F0F17">
              <w:t>I should wait a day to call my doctor if my arm suddenly becomes red and warm.</w:t>
            </w:r>
          </w:p>
        </w:tc>
      </w:tr>
      <w:tr w:rsidR="005908FA" w:rsidRPr="00EA472B" w14:paraId="2DDF88BB" w14:textId="77777777" w:rsidTr="00C1220C">
        <w:trPr>
          <w:trHeight w:val="581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3B2A743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7C796E5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4BC11" w14:textId="77777777" w:rsidR="005908FA" w:rsidRPr="007F0F17" w:rsidRDefault="005908FA" w:rsidP="00C1220C">
            <w:pPr>
              <w:tabs>
                <w:tab w:val="left" w:pos="950"/>
              </w:tabs>
              <w:spacing w:line="20" w:lineRule="atLeast"/>
              <w:rPr>
                <w:color w:val="1F497D"/>
              </w:rPr>
            </w:pPr>
            <w:r w:rsidRPr="007F0F17">
              <w:t>I should not use the arm on the side of my breast surgery to do light, repetitive office work.</w:t>
            </w:r>
          </w:p>
        </w:tc>
      </w:tr>
      <w:tr w:rsidR="005908FA" w:rsidRPr="00EA472B" w14:paraId="72EA7363" w14:textId="77777777" w:rsidTr="00C1220C">
        <w:trPr>
          <w:trHeight w:val="581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38D3C61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C525C43" w14:textId="77777777" w:rsidR="005908FA" w:rsidRPr="007F0F17" w:rsidRDefault="005908FA" w:rsidP="00C1220C">
            <w:pPr>
              <w:jc w:val="center"/>
            </w:pPr>
            <w:r w:rsidRPr="007F0F17">
              <w:fldChar w:fldCharType="begin">
                <w:ffData>
                  <w:name w:val="Check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F0F17">
              <w:instrText xml:space="preserve"> FORMCHECKBOX </w:instrText>
            </w:r>
            <w:r w:rsidR="00000000">
              <w:fldChar w:fldCharType="separate"/>
            </w:r>
            <w:r w:rsidRPr="007F0F17">
              <w:fldChar w:fldCharType="end"/>
            </w:r>
          </w:p>
        </w:tc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A361A" w14:textId="77777777" w:rsidR="005908FA" w:rsidRPr="007F0F17" w:rsidRDefault="005908FA" w:rsidP="00C1220C">
            <w:r w:rsidRPr="007F0F17">
              <w:t>I should not use the arm on the side of my breast surgery to do strenuous activity at work.</w:t>
            </w:r>
          </w:p>
        </w:tc>
      </w:tr>
    </w:tbl>
    <w:p w14:paraId="2759850B" w14:textId="77777777" w:rsidR="005908FA" w:rsidRDefault="005908FA" w:rsidP="005908FA">
      <w:pPr>
        <w:spacing w:line="20" w:lineRule="atLeast"/>
      </w:pPr>
    </w:p>
    <w:p w14:paraId="70B4F3AF" w14:textId="77777777" w:rsidR="00B24F7E" w:rsidRDefault="00B24F7E"/>
    <w:sectPr w:rsidR="00B24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8FA"/>
    <w:rsid w:val="003725BD"/>
    <w:rsid w:val="005908FA"/>
    <w:rsid w:val="006E6A48"/>
    <w:rsid w:val="00B2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A0903"/>
  <w15:chartTrackingRefBased/>
  <w15:docId w15:val="{B5798DEC-46B5-481F-9DB6-4BD59406F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8F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908F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90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7</Characters>
  <Application>Microsoft Office Word</Application>
  <DocSecurity>0</DocSecurity>
  <Lines>9</Lines>
  <Paragraphs>2</Paragraphs>
  <ScaleCrop>false</ScaleCrop>
  <Company>MSK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hkumar, Yashasvini</dc:creator>
  <cp:keywords/>
  <dc:description/>
  <cp:lastModifiedBy>Sampathkumar, Yashasvini</cp:lastModifiedBy>
  <cp:revision>2</cp:revision>
  <dcterms:created xsi:type="dcterms:W3CDTF">2024-10-22T19:46:00Z</dcterms:created>
  <dcterms:modified xsi:type="dcterms:W3CDTF">2025-03-07T20:15:00Z</dcterms:modified>
</cp:coreProperties>
</file>